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7FDED" w14:textId="7F2A89C0" w:rsidR="009B0F74" w:rsidRPr="009B0F74" w:rsidRDefault="009B0F74" w:rsidP="009B0F74">
      <w:pPr>
        <w:spacing w:before="240" w:after="240"/>
        <w:rPr>
          <w:rFonts w:ascii="Times New Roman" w:eastAsia="Times New Roman" w:hAnsi="Times New Roman" w:cs="Times New Roman"/>
        </w:rPr>
      </w:pPr>
      <w:r w:rsidRPr="009B0F74">
        <w:rPr>
          <w:rFonts w:ascii="Times New Roman" w:eastAsia="Times New Roman" w:hAnsi="Times New Roman" w:cs="Times New Roman"/>
          <w:color w:val="201F1E"/>
          <w:shd w:val="clear" w:color="auto" w:fill="FFFFFF"/>
        </w:rPr>
        <w:t xml:space="preserve">Table </w:t>
      </w:r>
      <w:r>
        <w:rPr>
          <w:rFonts w:ascii="Times New Roman" w:eastAsia="Times New Roman" w:hAnsi="Times New Roman" w:cs="Times New Roman"/>
          <w:color w:val="201F1E"/>
          <w:shd w:val="clear" w:color="auto" w:fill="FFFFFF"/>
        </w:rPr>
        <w:t>1</w:t>
      </w:r>
      <w:r w:rsidRPr="009B0F74">
        <w:rPr>
          <w:rFonts w:ascii="Times New Roman" w:eastAsia="Times New Roman" w:hAnsi="Times New Roman" w:cs="Times New Roman"/>
          <w:color w:val="201F1E"/>
          <w:shd w:val="clear" w:color="auto" w:fill="FFFFFF"/>
        </w:rPr>
        <w:t xml:space="preserve">: Comparison of opioid </w:t>
      </w:r>
      <w:r w:rsidR="005C51DE">
        <w:rPr>
          <w:rFonts w:ascii="Times New Roman" w:eastAsia="Times New Roman" w:hAnsi="Times New Roman" w:cs="Times New Roman"/>
          <w:color w:val="201F1E"/>
          <w:shd w:val="clear" w:color="auto" w:fill="FFFFFF"/>
        </w:rPr>
        <w:t>prescriptions</w:t>
      </w:r>
      <w:r w:rsidRPr="009B0F74">
        <w:rPr>
          <w:rFonts w:ascii="Times New Roman" w:eastAsia="Times New Roman" w:hAnsi="Times New Roman" w:cs="Times New Roman"/>
          <w:color w:val="201F1E"/>
          <w:shd w:val="clear" w:color="auto" w:fill="FFFFFF"/>
        </w:rPr>
        <w:t xml:space="preserve"> between THC+</w:t>
      </w:r>
      <w:r w:rsidR="005C51DE">
        <w:rPr>
          <w:rFonts w:ascii="Times New Roman" w:eastAsia="Times New Roman" w:hAnsi="Times New Roman" w:cs="Times New Roman"/>
          <w:color w:val="201F1E"/>
          <w:shd w:val="clear" w:color="auto" w:fill="FFFFFF"/>
        </w:rPr>
        <w:t xml:space="preserve">, </w:t>
      </w:r>
      <w:r w:rsidRPr="009B0F74">
        <w:rPr>
          <w:rFonts w:ascii="Times New Roman" w:eastAsia="Times New Roman" w:hAnsi="Times New Roman" w:cs="Times New Roman"/>
          <w:color w:val="201F1E"/>
          <w:shd w:val="clear" w:color="auto" w:fill="FFFFFF"/>
        </w:rPr>
        <w:t>THC-</w:t>
      </w:r>
      <w:r w:rsidR="005C51DE">
        <w:rPr>
          <w:rFonts w:ascii="Times New Roman" w:eastAsia="Times New Roman" w:hAnsi="Times New Roman" w:cs="Times New Roman"/>
          <w:color w:val="201F1E"/>
          <w:shd w:val="clear" w:color="auto" w:fill="FFFFFF"/>
        </w:rPr>
        <w:t>, and no toxicology screens</w:t>
      </w:r>
    </w:p>
    <w:tbl>
      <w:tblPr>
        <w:tblStyle w:val="PlainTable2"/>
        <w:tblW w:w="0" w:type="auto"/>
        <w:tblLook w:val="0000" w:firstRow="0" w:lastRow="0" w:firstColumn="0" w:lastColumn="0" w:noHBand="0" w:noVBand="0"/>
      </w:tblPr>
      <w:tblGrid>
        <w:gridCol w:w="2217"/>
        <w:gridCol w:w="2800"/>
        <w:gridCol w:w="2561"/>
        <w:gridCol w:w="1517"/>
      </w:tblGrid>
      <w:tr w:rsidR="000D1828" w:rsidRPr="007569A3" w14:paraId="6DDFF217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shd w:val="clear" w:color="auto" w:fill="BFBFBF" w:themeFill="background1" w:themeFillShade="BF"/>
          </w:tcPr>
          <w:p w14:paraId="15081574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shd w:val="clear" w:color="auto" w:fill="BFBFBF" w:themeFill="background1" w:themeFillShade="BF"/>
          </w:tcPr>
          <w:p w14:paraId="51A7902A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sence of TH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  <w:shd w:val="clear" w:color="auto" w:fill="BFBFBF" w:themeFill="background1" w:themeFillShade="BF"/>
          </w:tcPr>
          <w:p w14:paraId="722BCE97" w14:textId="26506931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  <w:shd w:val="clear" w:color="auto" w:fill="BFBFBF" w:themeFill="background1" w:themeFillShade="BF"/>
          </w:tcPr>
          <w:p w14:paraId="15A173B0" w14:textId="2CC4B45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</w:tr>
      <w:tr w:rsidR="000D1828" w:rsidRPr="007569A3" w14:paraId="3CDE380E" w14:textId="77777777" w:rsidTr="000D1828">
        <w:trPr>
          <w:trHeight w:val="26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 w:val="restart"/>
            <w:shd w:val="clear" w:color="auto" w:fill="BFBFBF" w:themeFill="background1" w:themeFillShade="BF"/>
          </w:tcPr>
          <w:p w14:paraId="43573D50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Total Prescribed M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 w:val="restart"/>
            <w:shd w:val="clear" w:color="auto" w:fill="BFBFBF" w:themeFill="background1" w:themeFillShade="BF"/>
          </w:tcPr>
          <w:p w14:paraId="04D801B4" w14:textId="56A09316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6DC60F7C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624CF19E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05.0</w:t>
            </w:r>
          </w:p>
        </w:tc>
      </w:tr>
      <w:tr w:rsidR="000D1828" w:rsidRPr="007569A3" w14:paraId="3B386AC2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34193C04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47203181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391809B7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6A3981E0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75.0</w:t>
            </w:r>
          </w:p>
        </w:tc>
      </w:tr>
      <w:tr w:rsidR="000D1828" w:rsidRPr="007569A3" w14:paraId="4E976372" w14:textId="77777777" w:rsidTr="000D182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7E645C08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6B2B8AA7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00730A4E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585EF986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82.72</w:t>
            </w:r>
          </w:p>
        </w:tc>
      </w:tr>
      <w:tr w:rsidR="000D1828" w:rsidRPr="007569A3" w14:paraId="63B937AE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20CEE295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3BD7439F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4C4A0E44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501228EF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30.0</w:t>
            </w:r>
          </w:p>
        </w:tc>
      </w:tr>
      <w:tr w:rsidR="000D1828" w:rsidRPr="007569A3" w14:paraId="3D54371F" w14:textId="77777777" w:rsidTr="000D1828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539A0CC4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57E88D06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0F770682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64416F35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540.0</w:t>
            </w:r>
          </w:p>
        </w:tc>
      </w:tr>
      <w:tr w:rsidR="000D1828" w:rsidRPr="007569A3" w14:paraId="6C10BC0C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62D36532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 w:val="restart"/>
            <w:shd w:val="clear" w:color="auto" w:fill="BFBFBF" w:themeFill="background1" w:themeFillShade="BF"/>
          </w:tcPr>
          <w:p w14:paraId="62DE0D33" w14:textId="661F6AEC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7BAD35CA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3EF58589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57.1</w:t>
            </w:r>
          </w:p>
        </w:tc>
      </w:tr>
      <w:tr w:rsidR="000D1828" w:rsidRPr="007569A3" w14:paraId="5058CDA3" w14:textId="77777777" w:rsidTr="000D1828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590B0C0C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17DA1396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242E1233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167CE48E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87.5</w:t>
            </w:r>
          </w:p>
        </w:tc>
      </w:tr>
      <w:tr w:rsidR="000D1828" w:rsidRPr="007569A3" w14:paraId="41794387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79D5CCF0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1A241484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7533D335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603A8E7D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337.91</w:t>
            </w:r>
          </w:p>
        </w:tc>
      </w:tr>
      <w:tr w:rsidR="000D1828" w:rsidRPr="007569A3" w14:paraId="3D38ACF1" w14:textId="77777777" w:rsidTr="000D1828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64205E05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48C3C6B3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19AA958D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4037F181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0D1828" w:rsidRPr="007569A3" w14:paraId="46634E06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424F738A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7D1054BD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768FCE2B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05E53D0A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800.0</w:t>
            </w:r>
          </w:p>
        </w:tc>
      </w:tr>
      <w:tr w:rsidR="000D1828" w:rsidRPr="007569A3" w14:paraId="0AEBA885" w14:textId="77777777" w:rsidTr="000D1828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6AB50828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 w:val="restart"/>
            <w:shd w:val="clear" w:color="auto" w:fill="BFBFBF" w:themeFill="background1" w:themeFillShade="BF"/>
          </w:tcPr>
          <w:p w14:paraId="3E06C76A" w14:textId="5BD885A4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 xml:space="preserve">No Urin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r Serum </w:t>
            </w: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Toxicolog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btai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251D0207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64E39C2F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90.0</w:t>
            </w:r>
          </w:p>
        </w:tc>
      </w:tr>
      <w:tr w:rsidR="000D1828" w:rsidRPr="007569A3" w14:paraId="76BD492A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0DACA9F2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34006229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0DC2900C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7C1CC4F8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75.0</w:t>
            </w:r>
          </w:p>
        </w:tc>
      </w:tr>
      <w:tr w:rsidR="000D1828" w:rsidRPr="007569A3" w14:paraId="08DB8553" w14:textId="77777777" w:rsidTr="000D182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56ACBFD3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3C47ED53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2E6863AB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75C45AC7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74.69</w:t>
            </w:r>
          </w:p>
        </w:tc>
      </w:tr>
      <w:tr w:rsidR="000D1828" w:rsidRPr="007569A3" w14:paraId="3CDE5129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68966C89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6DCEA420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2B7B5018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34BC74EC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</w:tr>
      <w:tr w:rsidR="000D1828" w:rsidRPr="007569A3" w14:paraId="43DA5C19" w14:textId="77777777" w:rsidTr="000D182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37DC5A0D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1B777B7E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51C95149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3340466C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900.0</w:t>
            </w:r>
          </w:p>
        </w:tc>
      </w:tr>
      <w:tr w:rsidR="000D1828" w:rsidRPr="007569A3" w14:paraId="102A0F47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 w:val="restart"/>
            <w:shd w:val="clear" w:color="auto" w:fill="BFBFBF" w:themeFill="background1" w:themeFillShade="BF"/>
          </w:tcPr>
          <w:p w14:paraId="2B0C1422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Amount prescribed (liquids are 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vided by concentratio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 w:val="restart"/>
            <w:shd w:val="clear" w:color="auto" w:fill="BFBFBF" w:themeFill="background1" w:themeFillShade="BF"/>
          </w:tcPr>
          <w:p w14:paraId="096D2928" w14:textId="3B947C1C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3BD09DFA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4D494D5F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</w:tc>
      </w:tr>
      <w:tr w:rsidR="000D1828" w:rsidRPr="007569A3" w14:paraId="3858006B" w14:textId="77777777" w:rsidTr="000D1828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3898E17F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5C0FA2A5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5EDF8827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407735CE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</w:tr>
      <w:tr w:rsidR="000D1828" w:rsidRPr="007569A3" w14:paraId="36B86B7D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2314E7E2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741088DD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395F763B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1E47774C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9.54</w:t>
            </w:r>
          </w:p>
        </w:tc>
      </w:tr>
      <w:tr w:rsidR="000D1828" w:rsidRPr="007569A3" w14:paraId="22A6B4CF" w14:textId="77777777" w:rsidTr="000D1828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5C005BD2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14CF7716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76183AC4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1A935EC0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</w:tr>
      <w:tr w:rsidR="000D1828" w:rsidRPr="007569A3" w14:paraId="2349A4A6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7073207E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0BB283ED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5A7BE234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5DA1CD30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72.0</w:t>
            </w:r>
          </w:p>
        </w:tc>
      </w:tr>
      <w:tr w:rsidR="000D1828" w:rsidRPr="007569A3" w14:paraId="21627652" w14:textId="77777777" w:rsidTr="000D1828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5B3E3198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 w:val="restart"/>
            <w:shd w:val="clear" w:color="auto" w:fill="BFBFBF" w:themeFill="background1" w:themeFillShade="BF"/>
          </w:tcPr>
          <w:p w14:paraId="7C018462" w14:textId="632ADCA1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6140A095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075D4D13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8.2</w:t>
            </w:r>
          </w:p>
        </w:tc>
      </w:tr>
      <w:tr w:rsidR="000D1828" w:rsidRPr="007569A3" w14:paraId="1028239D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5961E5E7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1BBDBF03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5955A5BD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45C420B9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</w:tr>
      <w:tr w:rsidR="000D1828" w:rsidRPr="007569A3" w14:paraId="42349A47" w14:textId="77777777" w:rsidTr="000D1828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6EEAFFAB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485F47D2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0A531125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2FC5615B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1.16</w:t>
            </w:r>
          </w:p>
        </w:tc>
      </w:tr>
      <w:tr w:rsidR="000D1828" w:rsidRPr="007569A3" w14:paraId="36B9164F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770F74CD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2700C29A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63365799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36CB77A0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</w:tr>
      <w:tr w:rsidR="000D1828" w:rsidRPr="007569A3" w14:paraId="75FA3A64" w14:textId="77777777" w:rsidTr="000D182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75999EBA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216B3118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2847325F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4E643962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</w:tr>
      <w:tr w:rsidR="000D1828" w:rsidRPr="007569A3" w14:paraId="381EA2AC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1B9F0DB5" w14:textId="77777777" w:rsidR="000D1828" w:rsidRPr="007569A3" w:rsidRDefault="000D1828" w:rsidP="000D18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 w:val="restart"/>
            <w:shd w:val="clear" w:color="auto" w:fill="BFBFBF" w:themeFill="background1" w:themeFillShade="BF"/>
          </w:tcPr>
          <w:p w14:paraId="3FDDAA80" w14:textId="1EC75BDD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 xml:space="preserve">No Urin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r Serum </w:t>
            </w: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Toxicolog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btain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35E2D0DC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59735206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</w:tr>
      <w:tr w:rsidR="000D1828" w:rsidRPr="007569A3" w14:paraId="5ECF63DA" w14:textId="77777777" w:rsidTr="000D1828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0A5368F2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3CEDB1D4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05CBE869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7A9FC82D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</w:tr>
      <w:tr w:rsidR="000D1828" w:rsidRPr="007569A3" w14:paraId="4BC2E047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553685A0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27B12664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521A86F2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5EB7C9BA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7.27</w:t>
            </w:r>
          </w:p>
        </w:tc>
      </w:tr>
      <w:tr w:rsidR="000D1828" w:rsidRPr="007569A3" w14:paraId="6D6779EC" w14:textId="77777777" w:rsidTr="000D1828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0E22D95D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69F988E5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2505974E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628A4434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</w:tc>
      </w:tr>
      <w:tr w:rsidR="000D1828" w:rsidRPr="007569A3" w14:paraId="218E85E2" w14:textId="77777777" w:rsidTr="000D1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17" w:type="dxa"/>
            <w:vMerge/>
            <w:shd w:val="clear" w:color="auto" w:fill="BFBFBF" w:themeFill="background1" w:themeFillShade="BF"/>
          </w:tcPr>
          <w:p w14:paraId="35BD3651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00" w:type="dxa"/>
            <w:vMerge/>
            <w:shd w:val="clear" w:color="auto" w:fill="BFBFBF" w:themeFill="background1" w:themeFillShade="BF"/>
          </w:tcPr>
          <w:p w14:paraId="36D98456" w14:textId="77777777" w:rsidR="000D1828" w:rsidRPr="007569A3" w:rsidRDefault="000D1828" w:rsidP="0030074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1" w:type="dxa"/>
          </w:tcPr>
          <w:p w14:paraId="51B6B8F3" w14:textId="77777777" w:rsidR="000D1828" w:rsidRPr="007569A3" w:rsidRDefault="000D1828" w:rsidP="0030074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17" w:type="dxa"/>
          </w:tcPr>
          <w:p w14:paraId="69E216B8" w14:textId="77777777" w:rsidR="000D1828" w:rsidRPr="007569A3" w:rsidRDefault="000D1828" w:rsidP="000D18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69A3"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</w:tr>
    </w:tbl>
    <w:p w14:paraId="2D7116E0" w14:textId="7B1C04C0" w:rsidR="009B0F74" w:rsidRPr="000D1828" w:rsidRDefault="009B0F74" w:rsidP="000D1828">
      <w:pPr>
        <w:rPr>
          <w:rFonts w:ascii="Times New Roman" w:eastAsia="Times New Roman" w:hAnsi="Times New Roman" w:cs="Times New Roman"/>
        </w:rPr>
      </w:pPr>
    </w:p>
    <w:sectPr w:rsidR="009B0F74" w:rsidRPr="000D1828" w:rsidSect="00CE76C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8EE59E" w14:textId="77777777" w:rsidR="00653E0B" w:rsidRDefault="00653E0B" w:rsidP="000D1828">
      <w:r>
        <w:separator/>
      </w:r>
    </w:p>
  </w:endnote>
  <w:endnote w:type="continuationSeparator" w:id="0">
    <w:p w14:paraId="6BF36404" w14:textId="77777777" w:rsidR="00653E0B" w:rsidRDefault="00653E0B" w:rsidP="000D1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EDD801" w14:textId="77777777" w:rsidR="00653E0B" w:rsidRDefault="00653E0B" w:rsidP="000D1828">
      <w:r>
        <w:separator/>
      </w:r>
    </w:p>
  </w:footnote>
  <w:footnote w:type="continuationSeparator" w:id="0">
    <w:p w14:paraId="5D8537DF" w14:textId="77777777" w:rsidR="00653E0B" w:rsidRDefault="00653E0B" w:rsidP="000D18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C1DA01" w14:textId="77777777" w:rsidR="000D1828" w:rsidRDefault="000D1828" w:rsidP="000D1828">
    <w:pPr>
      <w:jc w:val="center"/>
    </w:pPr>
    <w:r>
      <w:t>Appendix</w:t>
    </w:r>
  </w:p>
  <w:p w14:paraId="04C7109F" w14:textId="77777777" w:rsidR="000D1828" w:rsidRDefault="000D18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F74"/>
    <w:rsid w:val="000D1828"/>
    <w:rsid w:val="00287389"/>
    <w:rsid w:val="005C51DE"/>
    <w:rsid w:val="00653E0B"/>
    <w:rsid w:val="00892857"/>
    <w:rsid w:val="009B0F74"/>
    <w:rsid w:val="00CE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752B6"/>
  <w15:chartTrackingRefBased/>
  <w15:docId w15:val="{D11CD5E6-4EE4-874D-B086-AEA08EE79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0F7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D18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1828"/>
  </w:style>
  <w:style w:type="paragraph" w:styleId="Footer">
    <w:name w:val="footer"/>
    <w:basedOn w:val="Normal"/>
    <w:link w:val="FooterChar"/>
    <w:uiPriority w:val="99"/>
    <w:unhideWhenUsed/>
    <w:rsid w:val="000D18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1828"/>
  </w:style>
  <w:style w:type="table" w:styleId="PlainTable2">
    <w:name w:val="Plain Table 2"/>
    <w:basedOn w:val="TableNormal"/>
    <w:uiPriority w:val="42"/>
    <w:rsid w:val="000D18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3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onathan</dc:creator>
  <cp:keywords/>
  <dc:description/>
  <cp:lastModifiedBy>Lee, Jonathan</cp:lastModifiedBy>
  <cp:revision>3</cp:revision>
  <dcterms:created xsi:type="dcterms:W3CDTF">2021-04-28T20:36:00Z</dcterms:created>
  <dcterms:modified xsi:type="dcterms:W3CDTF">2021-04-28T20:39:00Z</dcterms:modified>
</cp:coreProperties>
</file>